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68"/>
        <w:gridCol w:w="3768"/>
      </w:tblGrid>
      <w:tr w:rsidR="00E53E94" w14:paraId="1C24A578" w14:textId="77777777" w:rsidTr="00FE7AB8">
        <w:trPr>
          <w:jc w:val="center"/>
        </w:trPr>
        <w:tc>
          <w:tcPr>
            <w:tcW w:w="3768" w:type="dxa"/>
          </w:tcPr>
          <w:p w14:paraId="5DCD5BE3" w14:textId="0717A43B" w:rsidR="002B7349" w:rsidRDefault="00E53E94" w:rsidP="00BD4305">
            <w:r>
              <w:rPr>
                <w:noProof/>
              </w:rPr>
              <w:drawing>
                <wp:inline distT="0" distB="0" distL="0" distR="0" wp14:anchorId="077C2CAD" wp14:editId="762AC0F5">
                  <wp:extent cx="2255520" cy="1691640"/>
                  <wp:effectExtent l="0" t="0" r="0" b="381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5520" cy="1691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2A4B0C53" w14:textId="7E0C6B13" w:rsidR="002B7349" w:rsidRDefault="00E53E94" w:rsidP="00BD4305">
            <w:r>
              <w:rPr>
                <w:noProof/>
              </w:rPr>
              <w:drawing>
                <wp:inline distT="0" distB="0" distL="0" distR="0" wp14:anchorId="15DD1C93" wp14:editId="70204438">
                  <wp:extent cx="2255520" cy="1691640"/>
                  <wp:effectExtent l="0" t="0" r="0" b="381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5520" cy="1691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E94" w14:paraId="25D6B825" w14:textId="77777777" w:rsidTr="00FE7AB8">
        <w:trPr>
          <w:jc w:val="center"/>
        </w:trPr>
        <w:tc>
          <w:tcPr>
            <w:tcW w:w="3768" w:type="dxa"/>
          </w:tcPr>
          <w:p w14:paraId="44ECB3DA" w14:textId="346531BD" w:rsidR="002B7349" w:rsidRDefault="00E53E94" w:rsidP="00BD4305">
            <w:r>
              <w:rPr>
                <w:noProof/>
              </w:rPr>
              <w:drawing>
                <wp:inline distT="0" distB="0" distL="0" distR="0" wp14:anchorId="2931F5AE" wp14:editId="7CAADBC4">
                  <wp:extent cx="2255520" cy="1691640"/>
                  <wp:effectExtent l="0" t="0" r="0" b="381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5520" cy="1691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47BC8212" w14:textId="32C72DC2" w:rsidR="002B7349" w:rsidRDefault="00E53E94" w:rsidP="00BD4305">
            <w:r>
              <w:rPr>
                <w:noProof/>
              </w:rPr>
              <w:drawing>
                <wp:inline distT="0" distB="0" distL="0" distR="0" wp14:anchorId="731676E2" wp14:editId="6167B42F">
                  <wp:extent cx="2255520" cy="1691640"/>
                  <wp:effectExtent l="0" t="0" r="0" b="381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5520" cy="1691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E94" w14:paraId="79AA5CF7" w14:textId="77777777" w:rsidTr="00FE7AB8">
        <w:trPr>
          <w:jc w:val="center"/>
        </w:trPr>
        <w:tc>
          <w:tcPr>
            <w:tcW w:w="3768" w:type="dxa"/>
          </w:tcPr>
          <w:p w14:paraId="3963217C" w14:textId="46D9FF64" w:rsidR="002B7349" w:rsidRDefault="00E53E94" w:rsidP="00BD4305">
            <w:r>
              <w:rPr>
                <w:noProof/>
              </w:rPr>
              <w:drawing>
                <wp:inline distT="0" distB="0" distL="0" distR="0" wp14:anchorId="34276E4E" wp14:editId="67BF6B0B">
                  <wp:extent cx="2255520" cy="1691640"/>
                  <wp:effectExtent l="0" t="0" r="0" b="381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5520" cy="1691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2B0854CF" w14:textId="5E28E701" w:rsidR="002B7349" w:rsidRDefault="00E53E94" w:rsidP="00BD4305">
            <w:r>
              <w:rPr>
                <w:noProof/>
              </w:rPr>
              <w:drawing>
                <wp:inline distT="0" distB="0" distL="0" distR="0" wp14:anchorId="331B2DE7" wp14:editId="24AFA343">
                  <wp:extent cx="2255520" cy="1691640"/>
                  <wp:effectExtent l="0" t="0" r="0" b="381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5520" cy="1691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E94" w14:paraId="61FC7A3E" w14:textId="77777777" w:rsidTr="00FE7AB8">
        <w:trPr>
          <w:jc w:val="center"/>
        </w:trPr>
        <w:tc>
          <w:tcPr>
            <w:tcW w:w="3768" w:type="dxa"/>
          </w:tcPr>
          <w:p w14:paraId="17BD72C8" w14:textId="113A0FF4" w:rsidR="002B7349" w:rsidRDefault="00E53E94" w:rsidP="00BD4305">
            <w:r>
              <w:rPr>
                <w:noProof/>
              </w:rPr>
              <w:drawing>
                <wp:inline distT="0" distB="0" distL="0" distR="0" wp14:anchorId="1051930F" wp14:editId="5F504004">
                  <wp:extent cx="2255520" cy="1691640"/>
                  <wp:effectExtent l="0" t="0" r="0" b="381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5520" cy="1691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59E930A8" w14:textId="3F49FFA0" w:rsidR="002B7349" w:rsidRDefault="00E53E94" w:rsidP="00BD4305">
            <w:r>
              <w:rPr>
                <w:noProof/>
              </w:rPr>
              <w:drawing>
                <wp:inline distT="0" distB="0" distL="0" distR="0" wp14:anchorId="1143BF84" wp14:editId="6651F245">
                  <wp:extent cx="2255520" cy="1691640"/>
                  <wp:effectExtent l="0" t="0" r="0" b="381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5520" cy="1691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E94" w14:paraId="7F30DF14" w14:textId="77777777" w:rsidTr="00FE7AB8">
        <w:trPr>
          <w:jc w:val="center"/>
        </w:trPr>
        <w:tc>
          <w:tcPr>
            <w:tcW w:w="3768" w:type="dxa"/>
          </w:tcPr>
          <w:p w14:paraId="2DEA74DE" w14:textId="3C13AD23" w:rsidR="002B7349" w:rsidRDefault="00E53E94" w:rsidP="00BD4305">
            <w:r>
              <w:rPr>
                <w:noProof/>
              </w:rPr>
              <w:drawing>
                <wp:inline distT="0" distB="0" distL="0" distR="0" wp14:anchorId="6279C721" wp14:editId="1E81B710">
                  <wp:extent cx="2232660" cy="1674495"/>
                  <wp:effectExtent l="0" t="0" r="0" b="190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2660" cy="1674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1692220C" w14:textId="47669312" w:rsidR="002B7349" w:rsidRDefault="00E53E94" w:rsidP="00BD4305">
            <w:r>
              <w:rPr>
                <w:noProof/>
              </w:rPr>
              <w:drawing>
                <wp:inline distT="0" distB="0" distL="0" distR="0" wp14:anchorId="30035EAC" wp14:editId="2855E3CC">
                  <wp:extent cx="2225040" cy="1668780"/>
                  <wp:effectExtent l="0" t="0" r="3810" b="762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5040" cy="1668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35AD3E" w14:textId="29728D6F" w:rsidR="00FE7AB8" w:rsidRDefault="00FE7AB8" w:rsidP="00BD4305"/>
    <w:p w14:paraId="2AA8A13C" w14:textId="2FE0AA5E" w:rsidR="000E05E7" w:rsidRPr="00BD4305" w:rsidRDefault="00AD09F5" w:rsidP="00BD4305">
      <w:r w:rsidRPr="00AD09F5">
        <w:rPr>
          <w:sz w:val="22"/>
          <w:szCs w:val="22"/>
        </w:rPr>
        <w:t xml:space="preserve">Supplement </w:t>
      </w:r>
      <w:r w:rsidR="00784FCD">
        <w:rPr>
          <w:sz w:val="22"/>
          <w:szCs w:val="22"/>
        </w:rPr>
        <w:t>3</w:t>
      </w:r>
      <w:r w:rsidRPr="00AD09F5">
        <w:rPr>
          <w:sz w:val="22"/>
          <w:szCs w:val="22"/>
        </w:rPr>
        <w:t>: Histogram distributions of Self-attended U-net</w:t>
      </w:r>
      <w:r w:rsidR="00E72070">
        <w:rPr>
          <w:sz w:val="22"/>
          <w:szCs w:val="22"/>
        </w:rPr>
        <w:t xml:space="preserve"> results</w:t>
      </w:r>
      <w:r w:rsidRPr="00AD09F5">
        <w:rPr>
          <w:sz w:val="22"/>
          <w:szCs w:val="22"/>
        </w:rPr>
        <w:t xml:space="preserve"> for Stargardt </w:t>
      </w:r>
      <w:r>
        <w:rPr>
          <w:sz w:val="22"/>
          <w:szCs w:val="22"/>
        </w:rPr>
        <w:t xml:space="preserve">and AMD </w:t>
      </w:r>
      <w:r w:rsidRPr="00AD09F5">
        <w:rPr>
          <w:sz w:val="22"/>
          <w:szCs w:val="22"/>
        </w:rPr>
        <w:t>data at Month</w:t>
      </w:r>
      <w:r>
        <w:rPr>
          <w:sz w:val="22"/>
          <w:szCs w:val="22"/>
        </w:rPr>
        <w:t>12</w:t>
      </w:r>
      <w:r w:rsidRPr="00AD09F5">
        <w:rPr>
          <w:sz w:val="22"/>
          <w:szCs w:val="22"/>
        </w:rPr>
        <w:t xml:space="preserve"> as shown in Table 1.</w:t>
      </w:r>
      <w:r>
        <w:rPr>
          <w:sz w:val="22"/>
          <w:szCs w:val="22"/>
        </w:rPr>
        <w:t xml:space="preserve"> </w:t>
      </w:r>
      <w:r w:rsidR="007A540B">
        <w:rPr>
          <w:sz w:val="22"/>
          <w:szCs w:val="22"/>
        </w:rPr>
        <w:t>STGD: Stargardt</w:t>
      </w:r>
      <w:r w:rsidR="00397410">
        <w:rPr>
          <w:sz w:val="22"/>
          <w:szCs w:val="22"/>
        </w:rPr>
        <w:t>.</w:t>
      </w:r>
    </w:p>
    <w:sectPr w:rsidR="000E05E7" w:rsidRPr="00BD4305" w:rsidSect="00B1387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13870"/>
    <w:rsid w:val="000E05E7"/>
    <w:rsid w:val="000F4ACE"/>
    <w:rsid w:val="001A0160"/>
    <w:rsid w:val="001F7F15"/>
    <w:rsid w:val="002B7349"/>
    <w:rsid w:val="00397410"/>
    <w:rsid w:val="003A707E"/>
    <w:rsid w:val="003B37B4"/>
    <w:rsid w:val="00425447"/>
    <w:rsid w:val="004608E6"/>
    <w:rsid w:val="0057208D"/>
    <w:rsid w:val="00784FCD"/>
    <w:rsid w:val="007A540B"/>
    <w:rsid w:val="008457C3"/>
    <w:rsid w:val="0095263C"/>
    <w:rsid w:val="009D4848"/>
    <w:rsid w:val="00AD09F5"/>
    <w:rsid w:val="00B13870"/>
    <w:rsid w:val="00B63134"/>
    <w:rsid w:val="00BD4305"/>
    <w:rsid w:val="00C84AA1"/>
    <w:rsid w:val="00D32E5F"/>
    <w:rsid w:val="00D5713D"/>
    <w:rsid w:val="00E53E94"/>
    <w:rsid w:val="00E72070"/>
    <w:rsid w:val="00EF31B6"/>
    <w:rsid w:val="00F06973"/>
    <w:rsid w:val="00FE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8B765"/>
  <w15:chartTrackingRefBased/>
  <w15:docId w15:val="{1A661904-A023-42C7-BB12-A2816C164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1387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-box">
    <w:name w:val="q-box"/>
    <w:basedOn w:val="DefaultParagraphFont"/>
    <w:rsid w:val="004608E6"/>
  </w:style>
  <w:style w:type="paragraph" w:styleId="ListParagraph">
    <w:name w:val="List Paragraph"/>
    <w:basedOn w:val="Normal"/>
    <w:uiPriority w:val="34"/>
    <w:qFormat/>
    <w:rsid w:val="001A01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Wang</dc:creator>
  <cp:keywords/>
  <dc:description/>
  <cp:lastModifiedBy>Z Wang</cp:lastModifiedBy>
  <cp:revision>16</cp:revision>
  <dcterms:created xsi:type="dcterms:W3CDTF">2022-08-15T21:31:00Z</dcterms:created>
  <dcterms:modified xsi:type="dcterms:W3CDTF">2022-08-17T03:54:00Z</dcterms:modified>
</cp:coreProperties>
</file>